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C914A" w14:textId="77777777" w:rsidR="004E0DD9" w:rsidRDefault="00547FC9">
      <w:pPr>
        <w:spacing w:line="480" w:lineRule="auto"/>
        <w:rPr>
          <w:rFonts w:ascii="Times New Roman" w:eastAsia="微软雅黑" w:hAnsi="Times New Roman" w:cs="Times New Roman"/>
          <w:b/>
          <w:bCs/>
          <w:sz w:val="32"/>
          <w:szCs w:val="32"/>
        </w:rPr>
      </w:pPr>
      <w:r>
        <w:rPr>
          <w:rFonts w:ascii="Times New Roman" w:eastAsia="微软雅黑" w:hAnsi="Times New Roman" w:cs="Times New Roman" w:hint="eastAsia"/>
          <w:b/>
          <w:bCs/>
          <w:sz w:val="32"/>
          <w:szCs w:val="32"/>
        </w:rPr>
        <w:t>Supplementary materials</w:t>
      </w:r>
    </w:p>
    <w:p w14:paraId="5C2EC37C" w14:textId="77777777" w:rsidR="004E0DD9" w:rsidRDefault="004E0DD9">
      <w:pPr>
        <w:spacing w:line="480" w:lineRule="auto"/>
        <w:jc w:val="both"/>
        <w:rPr>
          <w:rFonts w:ascii="Times New Roman" w:hAnsi="Times New Roman" w:cs="Times New Roman" w:hint="eastAsia"/>
          <w:b/>
          <w:bCs/>
        </w:rPr>
      </w:pPr>
    </w:p>
    <w:p w14:paraId="090E52C7" w14:textId="77777777" w:rsidR="004E0DD9" w:rsidRDefault="00547FC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50DDF68F" wp14:editId="6E48A1E4">
            <wp:extent cx="3124835" cy="3134360"/>
            <wp:effectExtent l="0" t="0" r="8890" b="889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24835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A50E6" w14:textId="77777777" w:rsidR="004E0DD9" w:rsidRDefault="00547FC9">
      <w:pPr>
        <w:spacing w:line="480" w:lineRule="auto"/>
        <w:jc w:val="both"/>
        <w:rPr>
          <w:rFonts w:ascii="Times New Roman" w:eastAsia="楷体" w:hAnsi="Times New Roman" w:cs="Times New Roman"/>
          <w:sz w:val="24"/>
        </w:rPr>
      </w:pPr>
      <w:r>
        <w:rPr>
          <w:rFonts w:ascii="Times New Roman" w:eastAsia="楷体" w:hAnsi="Times New Roman" w:cs="Times New Roman"/>
          <w:b/>
          <w:bCs/>
          <w:sz w:val="24"/>
        </w:rPr>
        <w:t xml:space="preserve">Figure S1 </w:t>
      </w:r>
      <w:r>
        <w:rPr>
          <w:rFonts w:ascii="Times New Roman" w:eastAsia="宋体" w:hAnsi="Times New Roman" w:cs="Times New Roman"/>
          <w:sz w:val="24"/>
        </w:rPr>
        <w:t xml:space="preserve">Gene expression analysis of 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rpo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and </w:t>
      </w:r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-2</w:t>
      </w:r>
      <w:r>
        <w:rPr>
          <w:rFonts w:ascii="Times New Roman" w:eastAsia="宋体" w:hAnsi="Times New Roman" w:cs="Times New Roman"/>
          <w:sz w:val="24"/>
        </w:rPr>
        <w:t xml:space="preserve"> in KPN18001 and KPN18001GDKO. Expression levels of 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rpo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and </w:t>
      </w:r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-2</w:t>
      </w:r>
      <w:r>
        <w:rPr>
          <w:rFonts w:ascii="Times New Roman" w:eastAsia="宋体" w:hAnsi="Times New Roman" w:cs="Times New Roman"/>
          <w:sz w:val="24"/>
        </w:rPr>
        <w:t xml:space="preserve"> in KPN18001GDKO relative to KPN18001, as determined by transcriptomic analysis (black bars).</w:t>
      </w:r>
    </w:p>
    <w:p w14:paraId="264E284D" w14:textId="77777777" w:rsidR="004E0DD9" w:rsidRDefault="004E0DD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F6CD3E9" w14:textId="77777777" w:rsidR="004E0DD9" w:rsidRDefault="00547FC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Generation of CRISPR-Cas9 Edited Strains</w:t>
      </w:r>
    </w:p>
    <w:p w14:paraId="2D0A657E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Bacterial strains and plasmids.</w:t>
      </w:r>
    </w:p>
    <w:p w14:paraId="02E45012" w14:textId="77777777" w:rsidR="004E0DD9" w:rsidRDefault="00547FC9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study utilized three parental </w:t>
      </w:r>
      <w:r>
        <w:rPr>
          <w:rFonts w:ascii="Times New Roman" w:hAnsi="Times New Roman" w:cs="Times New Roman" w:hint="eastAsia"/>
          <w:i/>
          <w:iCs/>
          <w:sz w:val="24"/>
        </w:rPr>
        <w:t>K. pneumoniae</w:t>
      </w:r>
      <w:r>
        <w:rPr>
          <w:rFonts w:ascii="Times New Roman" w:hAnsi="Times New Roman" w:cs="Times New Roman" w:hint="eastAsia"/>
          <w:sz w:val="24"/>
        </w:rPr>
        <w:t xml:space="preserve"> strains: KPN25 and ATCC 13883 (harboring a natural ompK36), and KPN18001 (harboring the mutant ompK36 with a GD insertion and 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. Genetic manipulations employed the CRISPR-Cas9 system using the temperature-sensitive plasmid pKCas9 and sgRNA-expressing </w:t>
      </w:r>
      <w:r>
        <w:rPr>
          <w:rFonts w:ascii="Times New Roman" w:hAnsi="Times New Roman" w:cs="Times New Roman" w:hint="eastAsia"/>
          <w:sz w:val="24"/>
        </w:rPr>
        <w:lastRenderedPageBreak/>
        <w:t xml:space="preserve">plasmids </w:t>
      </w:r>
      <w:proofErr w:type="spellStart"/>
      <w:r>
        <w:rPr>
          <w:rFonts w:ascii="Times New Roman" w:hAnsi="Times New Roman" w:cs="Times New Roman" w:hint="eastAsia"/>
          <w:sz w:val="24"/>
        </w:rPr>
        <w:t>pSGK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</w:rPr>
        <w:t>pTcsgRN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nPC9BdXRob3I+PFllYXI+MjAxODwvWWVhcj48UmVj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nPC9BdXRob3I+PFllYXI+MjAxODwvWWVhcj48UmVj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(1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>.</w:t>
      </w:r>
    </w:p>
    <w:p w14:paraId="0BE065FC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onstruction of sgRNA plasmids.</w:t>
      </w:r>
    </w:p>
    <w:p w14:paraId="3AB524CE" w14:textId="77777777" w:rsidR="004E0DD9" w:rsidRDefault="00547FC9" w:rsidP="00807D24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pecific 20-nt sgRNA sequences were designed and cloned into </w:t>
      </w:r>
      <w:proofErr w:type="spellStart"/>
      <w:r>
        <w:rPr>
          <w:rFonts w:ascii="Times New Roman" w:hAnsi="Times New Roman" w:cs="Times New Roman" w:hint="eastAsia"/>
          <w:sz w:val="24"/>
        </w:rPr>
        <w:t>BsaI</w:t>
      </w:r>
      <w:proofErr w:type="spellEnd"/>
      <w:r>
        <w:rPr>
          <w:rFonts w:ascii="Times New Roman" w:hAnsi="Times New Roman" w:cs="Times New Roman" w:hint="eastAsia"/>
          <w:sz w:val="24"/>
        </w:rPr>
        <w:t>-digested vectors to target strain-specific alleles (Table S2):</w:t>
      </w:r>
    </w:p>
    <w:p w14:paraId="5251BC68" w14:textId="1DF4DCB9" w:rsidR="004E0DD9" w:rsidRDefault="00547FC9" w:rsidP="00807D24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or GD loop insertion (in KPN25/ATCC 13883): The identical sgRNA sequence 5'-GAATTCGGCGGCGACACCTA-3' was used for both strains. This sgRNA specifically targets the unique junction sequence formed by the natural 6-bp deletion, ensuring precise cleavage of the GD-deficient allele while sparing the restored wild-type sequence after editing. For GD loop deletion (in KPN18001): The sgRNA 5'-GGCGGCGACGGCGACACCTA-3' was designed to target the coding region spanning the GD loop in the intact ompK36 allele, inducing a double-strand break to facilitate replacement with a GD-deleted donor template. For 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knockout (in KPN18001): The sgRNA 5'-GAATGGTTCCGCGACGAGGT-3' targeted the coding region of 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</w:t>
      </w:r>
      <w:proofErr w:type="spellEnd"/>
      <w:r>
        <w:rPr>
          <w:rFonts w:ascii="Times New Roman" w:hAnsi="Times New Roman" w:cs="Times New Roman" w:hint="eastAsia"/>
          <w:sz w:val="24"/>
        </w:rPr>
        <w:t> to facilitate the introduction of a premature stop codon. All oligonucleotides were annealed, ligated into vectors, and verified by Sanger sequencing.</w:t>
      </w:r>
    </w:p>
    <w:p w14:paraId="24B5BA93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reparation of homologous recombination templates.</w:t>
      </w:r>
    </w:p>
    <w:p w14:paraId="6AC3563E" w14:textId="77777777" w:rsidR="004E0DD9" w:rsidRDefault="00547FC9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Linear DNA fragments for homology-directed repair (HDR) were prepared as follows: GD Loop insertion: Donors containing the intact 6-bp GD sequence (GGCGAC) flanked by ~500 bp homologous arms were generated via overlap extension PCR using mutagenic primers (Table S2). GD Loop Deletion: A donor </w:t>
      </w:r>
      <w:r>
        <w:rPr>
          <w:rFonts w:ascii="Times New Roman" w:hAnsi="Times New Roman" w:cs="Times New Roman" w:hint="eastAsia"/>
          <w:sz w:val="24"/>
        </w:rPr>
        <w:lastRenderedPageBreak/>
        <w:t xml:space="preserve">fragment spanning the GD insertion site but excluding the 6-bp GD codons was amplified from ATCC 13883 genomic DNA using primers 18001-13883-GD-KZ-F/18001-13883-GD-KZ-R (Table S2), as the sequence at this locus in ATCC 13883 is identical to the wild-type OmpK36 sequence targeted for deletion. </w:t>
      </w:r>
      <w:proofErr w:type="spellStart"/>
      <w:r>
        <w:rPr>
          <w:rFonts w:ascii="Times New Roman" w:eastAsia="宋体" w:hAnsi="Times New Roman" w:cs="Times New Roman"/>
          <w:i/>
          <w:iCs/>
          <w:sz w:val="24"/>
        </w:rPr>
        <w:t>bla</w:t>
      </w:r>
      <w:r>
        <w:rPr>
          <w:rFonts w:ascii="Times New Roman" w:eastAsia="宋体" w:hAnsi="Times New Roman" w:cs="Times New Roman"/>
          <w:sz w:val="24"/>
          <w:vertAlign w:val="subscript"/>
        </w:rPr>
        <w:t>KP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Knockout: A repair template containing a premature stop codon (</w:t>
      </w:r>
      <w:proofErr w:type="spellStart"/>
      <w:r>
        <w:rPr>
          <w:rFonts w:ascii="Times New Roman" w:hAnsi="Times New Roman" w:cs="Times New Roman" w:hint="eastAsia"/>
          <w:sz w:val="24"/>
        </w:rPr>
        <w:t>taa</w:t>
      </w:r>
      <w:proofErr w:type="spellEnd"/>
      <w:r>
        <w:rPr>
          <w:rFonts w:ascii="Times New Roman" w:hAnsi="Times New Roman" w:cs="Times New Roman" w:hint="eastAsia"/>
          <w:sz w:val="24"/>
        </w:rPr>
        <w:t>) replacing the critical catalytic site codons was constructed via overlap extension PCR using mutagenic primers 18001-KPC-mut-F and 18001-KPC-mut-UP-R.</w:t>
      </w:r>
    </w:p>
    <w:p w14:paraId="62D0753E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lectroporation and strain selection.</w:t>
      </w:r>
    </w:p>
    <w:p w14:paraId="722EBADD" w14:textId="77777777" w:rsidR="004E0DD9" w:rsidRDefault="00547FC9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lectrocompetent cells harboring pKCas9 were co-transformed with the specific sgRNA plasmid and the corresponding linear HDR template (~500 ng). Transformants were selected on LB agar with kanamycin and spectinomycin at 30</w:t>
      </w:r>
      <w:r>
        <w:rPr>
          <w:rFonts w:ascii="Times New Roman" w:hAnsi="Times New Roman" w:cs="Times New Roman" w:hint="eastAsia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C. Colonies were screened by colony PCR and Sanger sequencing:</w:t>
      </w:r>
    </w:p>
    <w:p w14:paraId="05C3AD58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uring of plasmids and verification.</w:t>
      </w:r>
    </w:p>
    <w:p w14:paraId="3EDDC297" w14:textId="77777777" w:rsidR="004E0DD9" w:rsidRDefault="00547FC9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Plasmids were cured by incubation at 42</w:t>
      </w:r>
      <w:r>
        <w:rPr>
          <w:rFonts w:ascii="Times New Roman" w:hAnsi="Times New Roman" w:cs="Times New Roman" w:hint="eastAsia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C. Final mutants were verified by Sanger sequencing of the target loci to ensure precise edits and the absence of off-target mutations.</w:t>
      </w:r>
    </w:p>
    <w:p w14:paraId="5C7EE87B" w14:textId="77777777" w:rsidR="004E0DD9" w:rsidRDefault="00547FC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BA9976B" w14:textId="77777777" w:rsidR="004E0DD9" w:rsidRDefault="00547FC9">
      <w:pPr>
        <w:pStyle w:val="a3"/>
        <w:keepNext/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762"/>
      </w:tblGrid>
      <w:tr w:rsidR="004E0DD9" w14:paraId="1F4490E0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0422AA75" w14:textId="77777777" w:rsidR="004E0DD9" w:rsidRDefault="00547FC9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s</w:t>
            </w:r>
          </w:p>
        </w:tc>
        <w:tc>
          <w:tcPr>
            <w:tcW w:w="4762" w:type="dxa"/>
          </w:tcPr>
          <w:p w14:paraId="40F20207" w14:textId="77777777" w:rsidR="004E0DD9" w:rsidRDefault="004E0D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4E0DD9" w14:paraId="2DE2138B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24769C0C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s for gene amplification</w:t>
            </w:r>
          </w:p>
        </w:tc>
        <w:tc>
          <w:tcPr>
            <w:tcW w:w="4762" w:type="dxa"/>
          </w:tcPr>
          <w:p w14:paraId="754D3473" w14:textId="77777777" w:rsidR="004E0DD9" w:rsidRDefault="004E0D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4E0DD9" w14:paraId="4F3F5BBC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55148766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pK36-F</w:t>
            </w:r>
          </w:p>
        </w:tc>
        <w:tc>
          <w:tcPr>
            <w:tcW w:w="4762" w:type="dxa"/>
          </w:tcPr>
          <w:p w14:paraId="0F9B2DF9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AGCCGACTGATTAGAAGGG</w:t>
            </w:r>
          </w:p>
        </w:tc>
      </w:tr>
      <w:tr w:rsidR="004E0DD9" w14:paraId="7B3CC105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4CAF1091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pK36-R</w:t>
            </w:r>
          </w:p>
        </w:tc>
        <w:tc>
          <w:tcPr>
            <w:tcW w:w="4762" w:type="dxa"/>
          </w:tcPr>
          <w:p w14:paraId="731B5946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AAGAGTATACCAGCGAGGT</w:t>
            </w:r>
          </w:p>
        </w:tc>
      </w:tr>
      <w:tr w:rsidR="004E0DD9" w14:paraId="6F6728FB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4C5E0EA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PC-F</w:t>
            </w:r>
          </w:p>
        </w:tc>
        <w:tc>
          <w:tcPr>
            <w:tcW w:w="4762" w:type="dxa"/>
          </w:tcPr>
          <w:p w14:paraId="165253D7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CTACACCTAGCTCCACCTTC</w:t>
            </w:r>
          </w:p>
        </w:tc>
      </w:tr>
      <w:tr w:rsidR="004E0DD9" w14:paraId="30A88D02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39C2921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PC-R</w:t>
            </w:r>
          </w:p>
        </w:tc>
        <w:tc>
          <w:tcPr>
            <w:tcW w:w="4762" w:type="dxa"/>
          </w:tcPr>
          <w:p w14:paraId="78E2D23E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CAGTGGTTGGTAATCCATGC</w:t>
            </w:r>
          </w:p>
        </w:tc>
      </w:tr>
      <w:tr w:rsidR="004E0DD9" w14:paraId="77432E58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4D366290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8F</w:t>
            </w:r>
          </w:p>
        </w:tc>
        <w:tc>
          <w:tcPr>
            <w:tcW w:w="4762" w:type="dxa"/>
          </w:tcPr>
          <w:p w14:paraId="3A700A2D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AGTACGAATTCGCTTCAACGGTCGTATCAGCGCTTCAACGGTCGTATC</w:t>
            </w:r>
          </w:p>
        </w:tc>
      </w:tr>
      <w:tr w:rsidR="004E0DD9" w14:paraId="5C695E80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755E98A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PHISR</w:t>
            </w:r>
          </w:p>
        </w:tc>
        <w:tc>
          <w:tcPr>
            <w:tcW w:w="4762" w:type="dxa"/>
          </w:tcPr>
          <w:p w14:paraId="65ED51D6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CAAGCTTGTCGACCTGCCCGTTGACGCCCAATC</w:t>
            </w:r>
          </w:p>
        </w:tc>
      </w:tr>
      <w:tr w:rsidR="004E0DD9" w14:paraId="74CC1E87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515B3395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poSF</w:t>
            </w:r>
            <w:proofErr w:type="spellEnd"/>
          </w:p>
        </w:tc>
        <w:tc>
          <w:tcPr>
            <w:tcW w:w="4762" w:type="dxa"/>
          </w:tcPr>
          <w:p w14:paraId="32D6C83A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TCGCGAATTCGGTATCGATATTGCAGGCAG</w:t>
            </w:r>
          </w:p>
        </w:tc>
      </w:tr>
      <w:tr w:rsidR="004E0DD9" w14:paraId="06EBCABE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55BC097E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poS-F2:</w:t>
            </w:r>
          </w:p>
        </w:tc>
        <w:tc>
          <w:tcPr>
            <w:tcW w:w="4762" w:type="dxa"/>
          </w:tcPr>
          <w:p w14:paraId="29C508B5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TCGCGAATTCAGTCAGAATACGCTG</w:t>
            </w:r>
          </w:p>
        </w:tc>
      </w:tr>
      <w:tr w:rsidR="004E0DD9" w14:paraId="6363D5B9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1ECD9D56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poSR</w:t>
            </w:r>
            <w:proofErr w:type="spellEnd"/>
          </w:p>
        </w:tc>
        <w:tc>
          <w:tcPr>
            <w:tcW w:w="4762" w:type="dxa"/>
          </w:tcPr>
          <w:p w14:paraId="5119BC91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CCGCAAGCTTGTCGACTTCGCGGAAGAGCGCTTCGA</w:t>
            </w:r>
          </w:p>
        </w:tc>
      </w:tr>
      <w:tr w:rsidR="004E0DD9" w14:paraId="3066A0FB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080B0C40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poS-bsF</w:t>
            </w:r>
            <w:proofErr w:type="spellEnd"/>
          </w:p>
        </w:tc>
        <w:tc>
          <w:tcPr>
            <w:tcW w:w="4762" w:type="dxa"/>
          </w:tcPr>
          <w:p w14:paraId="2AE1B843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AACACCCGTTCAGGCGC</w:t>
            </w:r>
          </w:p>
        </w:tc>
      </w:tr>
      <w:tr w:rsidR="004E0DD9" w14:paraId="1FE71F0C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C3A9153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poS-bsR</w:t>
            </w:r>
            <w:proofErr w:type="spellEnd"/>
          </w:p>
        </w:tc>
        <w:tc>
          <w:tcPr>
            <w:tcW w:w="4762" w:type="dxa"/>
          </w:tcPr>
          <w:p w14:paraId="1DE61CAF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GTTCCGCGCACATTTC</w:t>
            </w:r>
          </w:p>
        </w:tc>
      </w:tr>
      <w:tr w:rsidR="004E0DD9" w14:paraId="4AD2F114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009ECF0D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S-F:</w:t>
            </w:r>
          </w:p>
        </w:tc>
        <w:tc>
          <w:tcPr>
            <w:tcW w:w="4762" w:type="dxa"/>
          </w:tcPr>
          <w:p w14:paraId="6779E855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CGGAGCTCGAATTCGGATC</w:t>
            </w:r>
          </w:p>
        </w:tc>
      </w:tr>
      <w:tr w:rsidR="004E0DD9" w14:paraId="4C116025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1977564C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S-R:</w:t>
            </w:r>
          </w:p>
        </w:tc>
        <w:tc>
          <w:tcPr>
            <w:tcW w:w="4762" w:type="dxa"/>
          </w:tcPr>
          <w:p w14:paraId="123666C5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CGTAGGTCGACAAGCTTGCGGCCGC</w:t>
            </w:r>
          </w:p>
        </w:tc>
      </w:tr>
      <w:tr w:rsidR="004E0DD9" w14:paraId="34F22ABE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51A23758" w14:textId="77777777" w:rsidR="004E0DD9" w:rsidRDefault="004E0DD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62" w:type="dxa"/>
          </w:tcPr>
          <w:p w14:paraId="573204E2" w14:textId="77777777" w:rsidR="004E0DD9" w:rsidRDefault="004E0DD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4E0DD9" w14:paraId="601A5C10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495E904B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Primers for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PCR</w:t>
            </w:r>
          </w:p>
        </w:tc>
        <w:tc>
          <w:tcPr>
            <w:tcW w:w="4762" w:type="dxa"/>
          </w:tcPr>
          <w:p w14:paraId="4BD25BD8" w14:textId="77777777" w:rsidR="004E0DD9" w:rsidRDefault="004E0D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4E0DD9" w14:paraId="4A162075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E4AAF8C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qKP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762" w:type="dxa"/>
          </w:tcPr>
          <w:p w14:paraId="423D709D" w14:textId="77777777" w:rsidR="004E0DD9" w:rsidRDefault="00547F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CGGCTCCATCGGTGTGTA</w:t>
            </w:r>
          </w:p>
        </w:tc>
      </w:tr>
      <w:tr w:rsidR="004E0DD9" w14:paraId="1C6BBA27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4DE81826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qKP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762" w:type="dxa"/>
          </w:tcPr>
          <w:p w14:paraId="5BF33601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ATTGGCGGCGGCGTTATCA</w:t>
            </w:r>
          </w:p>
        </w:tc>
      </w:tr>
      <w:tr w:rsidR="004E0DD9" w14:paraId="1AECCE66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6BD13252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qRPO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762" w:type="dxa"/>
          </w:tcPr>
          <w:p w14:paraId="538470EB" w14:textId="77777777" w:rsidR="004E0DD9" w:rsidRDefault="00547FC9">
            <w:pPr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CGATCTGGCTGAGGAAGAG</w:t>
            </w:r>
          </w:p>
        </w:tc>
      </w:tr>
      <w:tr w:rsidR="004E0DD9" w14:paraId="5FB85557" w14:textId="77777777">
        <w:trPr>
          <w:trHeight w:val="510"/>
        </w:trPr>
        <w:tc>
          <w:tcPr>
            <w:tcW w:w="3544" w:type="dxa"/>
            <w:noWrap/>
            <w:vAlign w:val="center"/>
          </w:tcPr>
          <w:p w14:paraId="09B6EF88" w14:textId="77777777" w:rsidR="004E0DD9" w:rsidRDefault="00547FC9">
            <w:pPr>
              <w:widowControl/>
              <w:spacing w:after="0" w:line="360" w:lineRule="auto"/>
              <w:ind w:leftChars="200" w:left="44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qRPO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762" w:type="dxa"/>
          </w:tcPr>
          <w:p w14:paraId="4A0FEB07" w14:textId="77777777" w:rsidR="004E0DD9" w:rsidRDefault="00547F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CTGTAACGACGGGCAATCT</w:t>
            </w:r>
          </w:p>
        </w:tc>
      </w:tr>
    </w:tbl>
    <w:p w14:paraId="3DAED6BA" w14:textId="77777777" w:rsidR="004E0DD9" w:rsidRDefault="004E0DD9">
      <w:pPr>
        <w:rPr>
          <w:rFonts w:hint="eastAsia"/>
        </w:rPr>
      </w:pPr>
    </w:p>
    <w:p w14:paraId="77707B87" w14:textId="77777777" w:rsidR="004E0DD9" w:rsidRDefault="00547FC9">
      <w:pPr>
        <w:rPr>
          <w:rFonts w:hint="eastAsia"/>
        </w:rPr>
      </w:pPr>
      <w:r>
        <w:br w:type="page"/>
      </w:r>
    </w:p>
    <w:p w14:paraId="313FE1B4" w14:textId="77777777" w:rsidR="004E0DD9" w:rsidRDefault="00547FC9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s and sgRNA sequences used for genome editing</w:t>
      </w:r>
    </w:p>
    <w:tbl>
      <w:tblPr>
        <w:tblW w:w="939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97"/>
        <w:gridCol w:w="3222"/>
        <w:gridCol w:w="2028"/>
        <w:gridCol w:w="1750"/>
      </w:tblGrid>
      <w:tr w:rsidR="004E0DD9" w14:paraId="6477215D" w14:textId="77777777">
        <w:trPr>
          <w:trHeight w:val="680"/>
          <w:tblHeader/>
          <w:jc w:val="center"/>
        </w:trPr>
        <w:tc>
          <w:tcPr>
            <w:tcW w:w="2397" w:type="dxa"/>
            <w:noWrap/>
            <w:vAlign w:val="center"/>
          </w:tcPr>
          <w:p w14:paraId="7AC29360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3222" w:type="dxa"/>
            <w:noWrap/>
            <w:vAlign w:val="center"/>
          </w:tcPr>
          <w:p w14:paraId="159CB3AD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1"/>
                <w:szCs w:val="21"/>
                <w14:ligatures w14:val="none"/>
              </w:rPr>
              <w:t>Sequence (5'-3')</w:t>
            </w:r>
          </w:p>
        </w:tc>
        <w:tc>
          <w:tcPr>
            <w:tcW w:w="2028" w:type="dxa"/>
            <w:noWrap/>
            <w:vAlign w:val="center"/>
          </w:tcPr>
          <w:p w14:paraId="37A5B99B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1"/>
                <w:szCs w:val="21"/>
                <w14:ligatures w14:val="none"/>
              </w:rPr>
              <w:t>Purpose</w:t>
            </w:r>
          </w:p>
        </w:tc>
        <w:tc>
          <w:tcPr>
            <w:tcW w:w="1750" w:type="dxa"/>
            <w:noWrap/>
            <w:vAlign w:val="center"/>
          </w:tcPr>
          <w:p w14:paraId="6BCE4D44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1"/>
                <w:szCs w:val="21"/>
                <w14:ligatures w14:val="none"/>
              </w:rPr>
              <w:t>Target/Strain</w:t>
            </w:r>
          </w:p>
        </w:tc>
      </w:tr>
      <w:tr w:rsidR="004E0DD9" w14:paraId="6C335133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4947C9C5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GD Loop </w:t>
            </w:r>
            <w:r>
              <w:rPr>
                <w:rFonts w:ascii="Times New Roman" w:eastAsia="等线" w:hAnsi="Times New Roman" w:cs="Times New Roman" w:hint="eastAsia"/>
                <w:sz w:val="21"/>
              </w:rPr>
              <w:t>insertion</w:t>
            </w:r>
          </w:p>
          <w:p w14:paraId="6214745D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in KPN25/13883)</w:t>
            </w:r>
          </w:p>
        </w:tc>
        <w:tc>
          <w:tcPr>
            <w:tcW w:w="3222" w:type="dxa"/>
            <w:noWrap/>
            <w:vAlign w:val="center"/>
          </w:tcPr>
          <w:p w14:paraId="45C0FFE8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noWrap/>
            <w:vAlign w:val="center"/>
          </w:tcPr>
          <w:p w14:paraId="1826453E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750" w:type="dxa"/>
            <w:noWrap/>
            <w:vAlign w:val="center"/>
          </w:tcPr>
          <w:p w14:paraId="0F3B2CD3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4E0DD9" w14:paraId="4D568CEC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07BEF45D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gRNA-25/13883-GD</w:t>
            </w:r>
          </w:p>
        </w:tc>
        <w:tc>
          <w:tcPr>
            <w:tcW w:w="3222" w:type="dxa"/>
            <w:noWrap/>
            <w:vAlign w:val="center"/>
          </w:tcPr>
          <w:p w14:paraId="43B13760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AATTCGGCGGCGACACCTA</w:t>
            </w:r>
          </w:p>
        </w:tc>
        <w:tc>
          <w:tcPr>
            <w:tcW w:w="2028" w:type="dxa"/>
            <w:noWrap/>
            <w:vAlign w:val="center"/>
          </w:tcPr>
          <w:p w14:paraId="00A6426F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leavage of GD-deficient allele</w:t>
            </w:r>
          </w:p>
        </w:tc>
        <w:tc>
          <w:tcPr>
            <w:tcW w:w="1750" w:type="dxa"/>
            <w:noWrap/>
            <w:vAlign w:val="center"/>
          </w:tcPr>
          <w:p w14:paraId="054F46AA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25,13883</w:t>
            </w:r>
          </w:p>
        </w:tc>
      </w:tr>
      <w:tr w:rsidR="004E0DD9" w14:paraId="1D14BF2B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0C6922AC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25-GD-Mut-F</w:t>
            </w:r>
          </w:p>
        </w:tc>
        <w:tc>
          <w:tcPr>
            <w:tcW w:w="3222" w:type="dxa"/>
            <w:noWrap/>
            <w:vAlign w:val="center"/>
          </w:tcPr>
          <w:p w14:paraId="3863C80C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CGGCgacggcGACACCTACGGTTCTGACAACTT</w:t>
            </w:r>
            <w:proofErr w:type="spellEnd"/>
          </w:p>
        </w:tc>
        <w:tc>
          <w:tcPr>
            <w:tcW w:w="2028" w:type="dxa"/>
            <w:noWrap/>
            <w:vAlign w:val="center"/>
          </w:tcPr>
          <w:p w14:paraId="66FE4A9A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ntroduces GD codons</w:t>
            </w:r>
          </w:p>
        </w:tc>
        <w:tc>
          <w:tcPr>
            <w:tcW w:w="1750" w:type="dxa"/>
            <w:noWrap/>
            <w:vAlign w:val="center"/>
          </w:tcPr>
          <w:p w14:paraId="4480D268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25</w:t>
            </w:r>
          </w:p>
        </w:tc>
      </w:tr>
      <w:tr w:rsidR="004E0DD9" w14:paraId="7883A818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3FF690DD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25-GD-Mut-R</w:t>
            </w:r>
          </w:p>
        </w:tc>
        <w:tc>
          <w:tcPr>
            <w:tcW w:w="3222" w:type="dxa"/>
            <w:noWrap/>
            <w:vAlign w:val="center"/>
          </w:tcPr>
          <w:p w14:paraId="7120499F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GTCgccgtcGCCGCCGAATTCCGGCAGAACGT</w:t>
            </w:r>
            <w:proofErr w:type="spellEnd"/>
          </w:p>
        </w:tc>
        <w:tc>
          <w:tcPr>
            <w:tcW w:w="2028" w:type="dxa"/>
            <w:noWrap/>
            <w:vAlign w:val="center"/>
          </w:tcPr>
          <w:p w14:paraId="7EB542B5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ntroduces GD codons</w:t>
            </w:r>
          </w:p>
        </w:tc>
        <w:tc>
          <w:tcPr>
            <w:tcW w:w="1750" w:type="dxa"/>
            <w:noWrap/>
            <w:vAlign w:val="center"/>
          </w:tcPr>
          <w:p w14:paraId="0ACD13F7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25</w:t>
            </w:r>
          </w:p>
        </w:tc>
      </w:tr>
      <w:tr w:rsidR="004E0DD9" w14:paraId="5E03E204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6DD497DA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3883-GD-Mut-F</w:t>
            </w:r>
          </w:p>
        </w:tc>
        <w:tc>
          <w:tcPr>
            <w:tcW w:w="3222" w:type="dxa"/>
            <w:noWrap/>
            <w:vAlign w:val="center"/>
          </w:tcPr>
          <w:p w14:paraId="0FD27F35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CGGCgacggcGACACCTACGGTTCTGACAACTT</w:t>
            </w:r>
            <w:proofErr w:type="spellEnd"/>
          </w:p>
        </w:tc>
        <w:tc>
          <w:tcPr>
            <w:tcW w:w="2028" w:type="dxa"/>
            <w:noWrap/>
            <w:vAlign w:val="center"/>
          </w:tcPr>
          <w:p w14:paraId="1966D538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ntroduces GD codons</w:t>
            </w:r>
          </w:p>
        </w:tc>
        <w:tc>
          <w:tcPr>
            <w:tcW w:w="1750" w:type="dxa"/>
            <w:noWrap/>
            <w:vAlign w:val="center"/>
          </w:tcPr>
          <w:p w14:paraId="190E8B54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TCC 13883</w:t>
            </w:r>
          </w:p>
        </w:tc>
      </w:tr>
      <w:tr w:rsidR="004E0DD9" w14:paraId="3E86DAE8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56029EC0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3883-GD-Mut-R</w:t>
            </w:r>
          </w:p>
        </w:tc>
        <w:tc>
          <w:tcPr>
            <w:tcW w:w="3222" w:type="dxa"/>
            <w:noWrap/>
            <w:vAlign w:val="center"/>
          </w:tcPr>
          <w:p w14:paraId="3D9109C9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GTCgccgtcGCCGCCGAATTCCGGCAGAACGT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2028" w:type="dxa"/>
            <w:noWrap/>
            <w:vAlign w:val="center"/>
          </w:tcPr>
          <w:p w14:paraId="00313C4A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ntroduces GD codons</w:t>
            </w:r>
          </w:p>
        </w:tc>
        <w:tc>
          <w:tcPr>
            <w:tcW w:w="1750" w:type="dxa"/>
            <w:noWrap/>
            <w:vAlign w:val="center"/>
          </w:tcPr>
          <w:p w14:paraId="7BE2954E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TCC 13883</w:t>
            </w:r>
          </w:p>
        </w:tc>
      </w:tr>
      <w:tr w:rsidR="004E0DD9" w14:paraId="0BC3A012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5688CB06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D Loop Deletion</w:t>
            </w:r>
          </w:p>
          <w:p w14:paraId="58E18FBA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in KPN18001)</w:t>
            </w:r>
          </w:p>
        </w:tc>
        <w:tc>
          <w:tcPr>
            <w:tcW w:w="3222" w:type="dxa"/>
            <w:noWrap/>
            <w:vAlign w:val="center"/>
          </w:tcPr>
          <w:p w14:paraId="6053B7A6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noWrap/>
            <w:vAlign w:val="center"/>
          </w:tcPr>
          <w:p w14:paraId="06B9366C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0" w:type="dxa"/>
            <w:noWrap/>
            <w:vAlign w:val="center"/>
          </w:tcPr>
          <w:p w14:paraId="0A697BEB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DD9" w14:paraId="0A12704A" w14:textId="77777777" w:rsidTr="00FF1AEC">
        <w:trPr>
          <w:trHeight w:val="804"/>
          <w:jc w:val="center"/>
        </w:trPr>
        <w:tc>
          <w:tcPr>
            <w:tcW w:w="2397" w:type="dxa"/>
            <w:noWrap/>
            <w:vAlign w:val="center"/>
          </w:tcPr>
          <w:p w14:paraId="6AE080C4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gRNA-18001-GDKO</w:t>
            </w:r>
          </w:p>
        </w:tc>
        <w:tc>
          <w:tcPr>
            <w:tcW w:w="3222" w:type="dxa"/>
            <w:noWrap/>
            <w:vAlign w:val="center"/>
          </w:tcPr>
          <w:p w14:paraId="41B8E22E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GCGGCGACGGCGACACCTA</w:t>
            </w:r>
          </w:p>
        </w:tc>
        <w:tc>
          <w:tcPr>
            <w:tcW w:w="2028" w:type="dxa"/>
            <w:noWrap/>
            <w:vAlign w:val="center"/>
          </w:tcPr>
          <w:p w14:paraId="6CC9C5AA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leavage of GD-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ntainingallele</w:t>
            </w:r>
            <w:proofErr w:type="spellEnd"/>
          </w:p>
        </w:tc>
        <w:tc>
          <w:tcPr>
            <w:tcW w:w="1750" w:type="dxa"/>
            <w:noWrap/>
            <w:vAlign w:val="center"/>
          </w:tcPr>
          <w:p w14:paraId="13B10B7D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  <w:tr w:rsidR="004E0DD9" w14:paraId="1DA7B693" w14:textId="77777777" w:rsidTr="00FF1AEC">
        <w:trPr>
          <w:trHeight w:val="1636"/>
          <w:jc w:val="center"/>
        </w:trPr>
        <w:tc>
          <w:tcPr>
            <w:tcW w:w="2397" w:type="dxa"/>
            <w:noWrap/>
            <w:vAlign w:val="center"/>
          </w:tcPr>
          <w:p w14:paraId="006A6B01" w14:textId="77777777" w:rsidR="004E0DD9" w:rsidRDefault="00547FC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1-13883-GD-KZ-F</w:t>
            </w:r>
          </w:p>
        </w:tc>
        <w:tc>
          <w:tcPr>
            <w:tcW w:w="3222" w:type="dxa"/>
            <w:noWrap/>
            <w:vAlign w:val="center"/>
          </w:tcPr>
          <w:p w14:paraId="0D97A79C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TGAAAGCTCCAGCGATCAGG</w:t>
            </w:r>
          </w:p>
        </w:tc>
        <w:tc>
          <w:tcPr>
            <w:tcW w:w="2028" w:type="dxa"/>
            <w:noWrap/>
            <w:vAlign w:val="center"/>
          </w:tcPr>
          <w:p w14:paraId="0E05BF87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epair template amplification / Colony PCR screening</w:t>
            </w:r>
          </w:p>
        </w:tc>
        <w:tc>
          <w:tcPr>
            <w:tcW w:w="1750" w:type="dxa"/>
            <w:noWrap/>
            <w:vAlign w:val="center"/>
          </w:tcPr>
          <w:p w14:paraId="0D915156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TCC 13883/</w:t>
            </w:r>
          </w:p>
          <w:p w14:paraId="1AE9FD50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  <w:tr w:rsidR="004E0DD9" w14:paraId="419C071D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4613F2B1" w14:textId="77777777" w:rsidR="004E0DD9" w:rsidRDefault="00547FC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1-13883-GD-KZ-R</w:t>
            </w:r>
          </w:p>
        </w:tc>
        <w:tc>
          <w:tcPr>
            <w:tcW w:w="3222" w:type="dxa"/>
            <w:noWrap/>
            <w:vAlign w:val="center"/>
          </w:tcPr>
          <w:p w14:paraId="065244DC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GGTGTACTGAGTCGCCAGGTA</w:t>
            </w:r>
          </w:p>
        </w:tc>
        <w:tc>
          <w:tcPr>
            <w:tcW w:w="2028" w:type="dxa"/>
            <w:noWrap/>
            <w:vAlign w:val="center"/>
          </w:tcPr>
          <w:p w14:paraId="1D2871E8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Repair template amplification / </w:t>
            </w:r>
          </w:p>
          <w:p w14:paraId="33A69DC9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lony PCR screening</w:t>
            </w:r>
          </w:p>
        </w:tc>
        <w:tc>
          <w:tcPr>
            <w:tcW w:w="1750" w:type="dxa"/>
            <w:noWrap/>
            <w:vAlign w:val="center"/>
          </w:tcPr>
          <w:p w14:paraId="19FFECF5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TCC 13883/</w:t>
            </w:r>
          </w:p>
          <w:p w14:paraId="0A322AAE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  <w:tr w:rsidR="004E0DD9" w14:paraId="74218814" w14:textId="77777777" w:rsidTr="00FF1AEC">
        <w:trPr>
          <w:trHeight w:val="997"/>
          <w:jc w:val="center"/>
        </w:trPr>
        <w:tc>
          <w:tcPr>
            <w:tcW w:w="2397" w:type="dxa"/>
            <w:noWrap/>
            <w:vAlign w:val="center"/>
          </w:tcPr>
          <w:p w14:paraId="19C9BC54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int="eastAsia"/>
                <w:sz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bla</w:t>
            </w:r>
            <w:r>
              <w:rPr>
                <w:rFonts w:ascii="Times New Roman" w:eastAsia="宋体" w:hAnsi="Times New Roman" w:cs="Times New Roman"/>
                <w:sz w:val="24"/>
                <w:vertAlign w:val="subscript"/>
              </w:rPr>
              <w:t>KPC</w:t>
            </w:r>
            <w:proofErr w:type="spellEnd"/>
            <w:r>
              <w:rPr>
                <w:rFonts w:ascii="Times New Roman" w:eastAsia="等线" w:hint="eastAsia"/>
                <w:sz w:val="21"/>
              </w:rPr>
              <w:t xml:space="preserve"> Knockout</w:t>
            </w:r>
          </w:p>
          <w:p w14:paraId="6B4A9F5B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int="eastAsia"/>
                <w:sz w:val="21"/>
              </w:rPr>
              <w:t>(in KPN18001)</w:t>
            </w:r>
          </w:p>
        </w:tc>
        <w:tc>
          <w:tcPr>
            <w:tcW w:w="3222" w:type="dxa"/>
            <w:noWrap/>
            <w:vAlign w:val="center"/>
          </w:tcPr>
          <w:p w14:paraId="28D052C8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noWrap/>
            <w:vAlign w:val="center"/>
          </w:tcPr>
          <w:p w14:paraId="5B048BB6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750" w:type="dxa"/>
            <w:noWrap/>
            <w:vAlign w:val="center"/>
          </w:tcPr>
          <w:p w14:paraId="5870A2C7" w14:textId="77777777" w:rsidR="004E0DD9" w:rsidRDefault="004E0DD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4E0DD9" w14:paraId="2664E60D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456E54A9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gRNA-KPC-KO</w:t>
            </w:r>
          </w:p>
        </w:tc>
        <w:tc>
          <w:tcPr>
            <w:tcW w:w="3222" w:type="dxa"/>
            <w:noWrap/>
            <w:vAlign w:val="center"/>
          </w:tcPr>
          <w:p w14:paraId="34B2B8BA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int="eastAsia"/>
                <w:sz w:val="21"/>
              </w:rPr>
              <w:t>GAATGGTTCCGCGACGAGGT</w:t>
            </w:r>
          </w:p>
        </w:tc>
        <w:tc>
          <w:tcPr>
            <w:tcW w:w="2028" w:type="dxa"/>
            <w:noWrap/>
            <w:vAlign w:val="center"/>
          </w:tcPr>
          <w:p w14:paraId="47658F89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Cleavage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bla</w:t>
            </w:r>
            <w:r>
              <w:rPr>
                <w:rFonts w:ascii="Times New Roman" w:eastAsia="宋体" w:hAnsi="Times New Roman" w:cs="Times New Roman"/>
                <w:sz w:val="24"/>
                <w:vertAlign w:val="subscript"/>
              </w:rPr>
              <w:t>KPC</w:t>
            </w:r>
            <w:proofErr w:type="spellEnd"/>
          </w:p>
        </w:tc>
        <w:tc>
          <w:tcPr>
            <w:tcW w:w="1750" w:type="dxa"/>
            <w:noWrap/>
            <w:vAlign w:val="center"/>
          </w:tcPr>
          <w:p w14:paraId="1E405E0D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  <w:tr w:rsidR="004E0DD9" w14:paraId="3E1C9EF1" w14:textId="77777777" w:rsidTr="00FF1AEC">
        <w:trPr>
          <w:trHeight w:val="950"/>
          <w:jc w:val="center"/>
        </w:trPr>
        <w:tc>
          <w:tcPr>
            <w:tcW w:w="2397" w:type="dxa"/>
            <w:noWrap/>
            <w:vAlign w:val="center"/>
          </w:tcPr>
          <w:p w14:paraId="07DA4596" w14:textId="77777777" w:rsidR="004E0DD9" w:rsidRDefault="00547FC9">
            <w:pPr>
              <w:widowControl/>
              <w:spacing w:after="0" w:line="360" w:lineRule="auto"/>
              <w:ind w:leftChars="100" w:left="2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1-KPC-mut-F</w:t>
            </w:r>
          </w:p>
        </w:tc>
        <w:tc>
          <w:tcPr>
            <w:tcW w:w="3222" w:type="dxa"/>
            <w:noWrap/>
            <w:vAlign w:val="center"/>
          </w:tcPr>
          <w:p w14:paraId="5BAC3C32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int="eastAsia"/>
                <w:sz w:val="21"/>
              </w:rPr>
              <w:t>CTTTTCTGCCACCGCGtaaGGCGGCTCCATCGGTGTGTAC</w:t>
            </w:r>
            <w:proofErr w:type="spellEnd"/>
          </w:p>
        </w:tc>
        <w:tc>
          <w:tcPr>
            <w:tcW w:w="2028" w:type="dxa"/>
            <w:noWrap/>
            <w:vAlign w:val="center"/>
          </w:tcPr>
          <w:p w14:paraId="798E268C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Introduces Stop Codon </w:t>
            </w:r>
          </w:p>
        </w:tc>
        <w:tc>
          <w:tcPr>
            <w:tcW w:w="1750" w:type="dxa"/>
            <w:noWrap/>
            <w:vAlign w:val="center"/>
          </w:tcPr>
          <w:p w14:paraId="5D69C7A3" w14:textId="77777777" w:rsidR="004E0DD9" w:rsidRDefault="00FB31C0" w:rsidP="00FB31C0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  <w:tr w:rsidR="004E0DD9" w14:paraId="3F90D1C4" w14:textId="77777777">
        <w:trPr>
          <w:trHeight w:val="680"/>
          <w:jc w:val="center"/>
        </w:trPr>
        <w:tc>
          <w:tcPr>
            <w:tcW w:w="2397" w:type="dxa"/>
            <w:noWrap/>
            <w:vAlign w:val="center"/>
          </w:tcPr>
          <w:p w14:paraId="6B0A5E83" w14:textId="77777777" w:rsidR="004E0DD9" w:rsidRDefault="00547FC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8001-KPC-mut-UP-R</w:t>
            </w:r>
          </w:p>
        </w:tc>
        <w:tc>
          <w:tcPr>
            <w:tcW w:w="3222" w:type="dxa"/>
            <w:noWrap/>
            <w:vAlign w:val="center"/>
          </w:tcPr>
          <w:p w14:paraId="07D8B510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int="eastAsia"/>
                <w:sz w:val="21"/>
              </w:rPr>
              <w:t>CCGATGGAGCCGCCttaCGCGGTGGCAGAAAAGCCA</w:t>
            </w:r>
            <w:proofErr w:type="spellEnd"/>
          </w:p>
        </w:tc>
        <w:tc>
          <w:tcPr>
            <w:tcW w:w="2028" w:type="dxa"/>
            <w:noWrap/>
            <w:vAlign w:val="center"/>
          </w:tcPr>
          <w:p w14:paraId="1FA6E8D4" w14:textId="77777777" w:rsidR="004E0DD9" w:rsidRDefault="00547FC9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Introduces Stop Codon </w:t>
            </w:r>
          </w:p>
        </w:tc>
        <w:tc>
          <w:tcPr>
            <w:tcW w:w="1750" w:type="dxa"/>
            <w:noWrap/>
            <w:vAlign w:val="center"/>
          </w:tcPr>
          <w:p w14:paraId="613EC177" w14:textId="77777777" w:rsidR="004E0DD9" w:rsidRDefault="00547FC9" w:rsidP="00FB31C0">
            <w:pPr>
              <w:keepNext/>
              <w:widowControl/>
              <w:snapToGrid w:val="0"/>
              <w:spacing w:after="0" w:line="36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KPN18001</w:t>
            </w:r>
          </w:p>
        </w:tc>
      </w:tr>
    </w:tbl>
    <w:p w14:paraId="31CC1662" w14:textId="77777777" w:rsidR="004E0DD9" w:rsidRDefault="004E0DD9">
      <w:pPr>
        <w:rPr>
          <w:rFonts w:hint="eastAsia"/>
        </w:rPr>
      </w:pPr>
    </w:p>
    <w:p w14:paraId="7D8380B2" w14:textId="77777777" w:rsidR="004E0DD9" w:rsidRDefault="00547FC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</w:t>
      </w:r>
    </w:p>
    <w:p w14:paraId="38ED175D" w14:textId="77777777" w:rsidR="004E0DD9" w:rsidRDefault="00547FC9">
      <w:pPr>
        <w:pStyle w:val="EndNoteBibliography"/>
        <w:ind w:left="720" w:hanging="720"/>
        <w:jc w:val="both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t>1.</w:t>
      </w:r>
      <w:r>
        <w:rPr>
          <w:rFonts w:hint="eastAsia"/>
        </w:rPr>
        <w:tab/>
        <w:t>Wang Y, Wang S, Chen W, Song L, Zhang Y, Shen Z, Yu F, Li M, Ji Q.</w:t>
      </w:r>
      <w:r>
        <w:rPr>
          <w:rFonts w:hint="eastAsia"/>
          <w:b/>
        </w:rPr>
        <w:t xml:space="preserve"> </w:t>
      </w:r>
      <w:r>
        <w:rPr>
          <w:rFonts w:hint="eastAsia"/>
        </w:rPr>
        <w:t>2018. CRISPR-Cas9 and CRISPR-Assisted Cytidine Deaminase Enable Precise and Efficient Genome Editing in Klebsiella pneumoniae. Appl Environ Microbiol，</w:t>
      </w:r>
      <w:r>
        <w:t xml:space="preserve">2018. </w:t>
      </w:r>
      <w:r>
        <w:rPr>
          <w:b/>
        </w:rPr>
        <w:t>84</w:t>
      </w:r>
      <w:r>
        <w:t>(23): p. e01834-18.</w:t>
      </w:r>
    </w:p>
    <w:p w14:paraId="7AA6176F" w14:textId="6DC6D62B" w:rsidR="004E0DD9" w:rsidRDefault="00547FC9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4E0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C674C" w14:textId="77777777" w:rsidR="00455410" w:rsidRDefault="0045541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03C3AC0" w14:textId="77777777" w:rsidR="00455410" w:rsidRDefault="0045541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90D1F" w14:textId="77777777" w:rsidR="00455410" w:rsidRDefault="0045541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7FECBB3" w14:textId="77777777" w:rsidR="00455410" w:rsidRDefault="0045541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zdr52a5ttrness9cpe9sfzz5xtw25ft59&quot;&gt;NDM参考文献&lt;record-ids&gt;&lt;item&gt;310&lt;/item&gt;&lt;/record-ids&gt;&lt;/item&gt;&lt;/Libraries&gt;"/>
  </w:docVars>
  <w:rsids>
    <w:rsidRoot w:val="00004A43"/>
    <w:rsid w:val="00004A43"/>
    <w:rsid w:val="000053CB"/>
    <w:rsid w:val="00011EEA"/>
    <w:rsid w:val="000126B9"/>
    <w:rsid w:val="00051165"/>
    <w:rsid w:val="0007199F"/>
    <w:rsid w:val="001D49C1"/>
    <w:rsid w:val="0029439A"/>
    <w:rsid w:val="003302D4"/>
    <w:rsid w:val="003939DA"/>
    <w:rsid w:val="003F5CF4"/>
    <w:rsid w:val="00455410"/>
    <w:rsid w:val="004E0DD9"/>
    <w:rsid w:val="00547FC9"/>
    <w:rsid w:val="006E0204"/>
    <w:rsid w:val="006E2ACC"/>
    <w:rsid w:val="00743A84"/>
    <w:rsid w:val="007769D2"/>
    <w:rsid w:val="007776A4"/>
    <w:rsid w:val="007C1EB9"/>
    <w:rsid w:val="007C4502"/>
    <w:rsid w:val="007F6BF8"/>
    <w:rsid w:val="00807D24"/>
    <w:rsid w:val="00857369"/>
    <w:rsid w:val="009302BF"/>
    <w:rsid w:val="00995665"/>
    <w:rsid w:val="00B11FEF"/>
    <w:rsid w:val="00B742EA"/>
    <w:rsid w:val="00C01B49"/>
    <w:rsid w:val="00C33AB6"/>
    <w:rsid w:val="00C708C8"/>
    <w:rsid w:val="00CB1E2A"/>
    <w:rsid w:val="00CC14C7"/>
    <w:rsid w:val="00E57EBA"/>
    <w:rsid w:val="00E71A88"/>
    <w:rsid w:val="00F54A8E"/>
    <w:rsid w:val="00FB31C0"/>
    <w:rsid w:val="00FE3BB4"/>
    <w:rsid w:val="00FF1AEC"/>
    <w:rsid w:val="04F85A61"/>
    <w:rsid w:val="1426132A"/>
    <w:rsid w:val="162317CE"/>
    <w:rsid w:val="1CEF7619"/>
    <w:rsid w:val="252366D1"/>
    <w:rsid w:val="25BA1EF1"/>
    <w:rsid w:val="2C4B7477"/>
    <w:rsid w:val="378944DB"/>
    <w:rsid w:val="3CC71DF5"/>
    <w:rsid w:val="45C855CA"/>
    <w:rsid w:val="651614F7"/>
    <w:rsid w:val="73BB19F2"/>
    <w:rsid w:val="7608754A"/>
    <w:rsid w:val="7A8D20A3"/>
    <w:rsid w:val="7AEF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5217D5"/>
  <w15:docId w15:val="{75BD8EF2-9A3D-4F6F-A826-1733254DC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Emphasis"/>
    <w:basedOn w:val="a0"/>
    <w:uiPriority w:val="20"/>
    <w:qFormat/>
    <w:rPr>
      <w:i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副标题 字符"/>
    <w:basedOn w:val="a0"/>
    <w:link w:val="aa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649</Words>
  <Characters>4638</Characters>
  <Application>Microsoft Office Word</Application>
  <DocSecurity>0</DocSecurity>
  <Lines>201</Lines>
  <Paragraphs>128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赐 梅</dc:creator>
  <cp:lastModifiedBy>天赐 梅</cp:lastModifiedBy>
  <cp:revision>14</cp:revision>
  <dcterms:created xsi:type="dcterms:W3CDTF">2025-08-28T02:38:00Z</dcterms:created>
  <dcterms:modified xsi:type="dcterms:W3CDTF">2026-04-09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08906d-0719-45e1-99b6-5f43ad9e209d</vt:lpwstr>
  </property>
  <property fmtid="{D5CDD505-2E9C-101B-9397-08002B2CF9AE}" pid="3" name="KSOTemplateDocerSaveRecord">
    <vt:lpwstr>eyJoZGlkIjoiY2VjZjBkZmE2YjM2ZDJmMjZjMGFlZTRmNzdmMjg4ZWUiLCJ1c2VySWQiOiIzNTcyOTYwODQifQ==</vt:lpwstr>
  </property>
  <property fmtid="{D5CDD505-2E9C-101B-9397-08002B2CF9AE}" pid="4" name="KSOProductBuildVer">
    <vt:lpwstr>2052-12.1.0.25225</vt:lpwstr>
  </property>
  <property fmtid="{D5CDD505-2E9C-101B-9397-08002B2CF9AE}" pid="5" name="ICV">
    <vt:lpwstr>3B68AD3F17BC481BB5765A917861B462_13</vt:lpwstr>
  </property>
</Properties>
</file>